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84D009" w14:textId="7812CACF" w:rsidR="007048BD" w:rsidRPr="002150AC" w:rsidRDefault="00DB3EBB" w:rsidP="0072537B">
      <w:pPr>
        <w:jc w:val="center"/>
        <w:rPr>
          <w:rFonts w:ascii="Times New Roman" w:hAnsi="Times New Roman" w:cs="Times New Roman"/>
          <w:b/>
          <w:bCs/>
        </w:rPr>
      </w:pPr>
      <w:r w:rsidRPr="002150AC">
        <w:rPr>
          <w:rFonts w:ascii="Times New Roman" w:hAnsi="Times New Roman" w:cs="Times New Roman"/>
          <w:b/>
          <w:bCs/>
        </w:rPr>
        <w:t>A</w:t>
      </w:r>
      <w:r w:rsidR="0072537B" w:rsidRPr="002150AC">
        <w:rPr>
          <w:rFonts w:ascii="Times New Roman" w:hAnsi="Times New Roman" w:cs="Times New Roman"/>
          <w:b/>
          <w:bCs/>
        </w:rPr>
        <w:t>dditional file</w:t>
      </w:r>
      <w:r w:rsidRPr="002150AC">
        <w:rPr>
          <w:rFonts w:ascii="Times New Roman" w:hAnsi="Times New Roman" w:cs="Times New Roman"/>
          <w:b/>
          <w:bCs/>
        </w:rPr>
        <w:t xml:space="preserve"> 2. Selection process</w:t>
      </w:r>
    </w:p>
    <w:p w14:paraId="03FB556C" w14:textId="3C16EC42" w:rsidR="00C9275C" w:rsidRPr="0072537B" w:rsidRDefault="000609E3" w:rsidP="0072537B">
      <w:pPr>
        <w:jc w:val="center"/>
        <w:rPr>
          <w:b/>
          <w:bCs/>
        </w:rPr>
      </w:pPr>
      <w:r w:rsidRPr="000609E3">
        <w:drawing>
          <wp:inline distT="0" distB="0" distL="0" distR="0" wp14:anchorId="212D38B8" wp14:editId="1490AD97">
            <wp:extent cx="5943600" cy="5524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2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E68A3" w14:textId="59820588" w:rsidR="00345135" w:rsidRDefault="00345135"/>
    <w:sectPr w:rsidR="003451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LA0NgQiUxMTczMTUyUdpeDU4uLM/DyQAsNaADY1qQIsAAAA"/>
  </w:docVars>
  <w:rsids>
    <w:rsidRoot w:val="001B7362"/>
    <w:rsid w:val="000609E3"/>
    <w:rsid w:val="00156397"/>
    <w:rsid w:val="001B7362"/>
    <w:rsid w:val="002150AC"/>
    <w:rsid w:val="00226321"/>
    <w:rsid w:val="00345135"/>
    <w:rsid w:val="003A3620"/>
    <w:rsid w:val="00492300"/>
    <w:rsid w:val="004A7A4C"/>
    <w:rsid w:val="005421DE"/>
    <w:rsid w:val="0054329C"/>
    <w:rsid w:val="00616F9A"/>
    <w:rsid w:val="007048BD"/>
    <w:rsid w:val="0072537B"/>
    <w:rsid w:val="00735FC5"/>
    <w:rsid w:val="00790709"/>
    <w:rsid w:val="007E3249"/>
    <w:rsid w:val="007E3D46"/>
    <w:rsid w:val="009126FD"/>
    <w:rsid w:val="00960AAA"/>
    <w:rsid w:val="009C5363"/>
    <w:rsid w:val="00A0335B"/>
    <w:rsid w:val="00B62AD7"/>
    <w:rsid w:val="00B74FE5"/>
    <w:rsid w:val="00B91E3D"/>
    <w:rsid w:val="00C64826"/>
    <w:rsid w:val="00C9275C"/>
    <w:rsid w:val="00CC2DFD"/>
    <w:rsid w:val="00CF333D"/>
    <w:rsid w:val="00D3784C"/>
    <w:rsid w:val="00D955DB"/>
    <w:rsid w:val="00DA3774"/>
    <w:rsid w:val="00DB3EBB"/>
    <w:rsid w:val="00DE3A40"/>
    <w:rsid w:val="00E15937"/>
    <w:rsid w:val="00E566AA"/>
    <w:rsid w:val="00EC6F32"/>
    <w:rsid w:val="00ED045B"/>
    <w:rsid w:val="00F56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ED6B4"/>
  <w15:chartTrackingRefBased/>
  <w15:docId w15:val="{993A12D2-0FB0-4046-9F7D-005E406D5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 Giang Ha</dc:creator>
  <cp:keywords/>
  <dc:description/>
  <cp:lastModifiedBy>admin </cp:lastModifiedBy>
  <cp:revision>38</cp:revision>
  <dcterms:created xsi:type="dcterms:W3CDTF">2019-07-25T13:08:00Z</dcterms:created>
  <dcterms:modified xsi:type="dcterms:W3CDTF">2020-05-18T02:51:00Z</dcterms:modified>
</cp:coreProperties>
</file>